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07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2"/>
        <w:gridCol w:w="2479"/>
        <w:gridCol w:w="2482"/>
        <w:gridCol w:w="10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  <w:jc w:val="center"/>
        </w:trPr>
        <w:tc>
          <w:tcPr>
            <w:tcW w:w="10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Univariate analyses of variables associated with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A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  <w:jc w:val="center"/>
        </w:trPr>
        <w:tc>
          <w:tcPr>
            <w:tcW w:w="471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ables</w:t>
            </w:r>
          </w:p>
        </w:tc>
        <w:tc>
          <w:tcPr>
            <w:tcW w:w="247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ARAE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o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8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48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RAE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049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0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mographical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ears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00[44.00,62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00[49.00,64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(61.93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(70.8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dy mass index (Kg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ˆ2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36[22.49,26.57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84[23.34,25.95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VEF (%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.03[60.40,67.4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.30[60.10,66.3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factors and comorbiditi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(45.27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(40.7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(17.05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(15.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0(73.86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(73.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(2.46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5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Previo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D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0.38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Previo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VD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(2.84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2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</w:rPr>
              <w:t>Previou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D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(1.33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fan Syndrome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(2.27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2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cardial effusion (Medium or above)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(7.58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5.3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ortic valve regurgitation (Medium or above)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(23.30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(17.7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0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operative laboratory 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 (×10ˆ9/L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73[9.43,14.29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86[11.11,17.57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 (g/L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.00[119.00,142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00[122.66,144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 (×10ˆ9/L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.00[148.00,216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.00[135.00,218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 (IU/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[16.00,38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0[17.00,50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 (IU/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0[19.00,41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0[18.00,69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LB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/L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20[35.00,40.9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.90[34.90,40.2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 (μmol/L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00[63.00,105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.00[60.00,132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-dimer (μg/mL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7[3.72,18.51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5[5.49,20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ibrinog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g/L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2[2.03,3.95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[1.77,3.19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NP (pg/mL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.00[119.00,630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.00[140.00,572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10[7.76,16.61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96[12.99,27.24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[0.51,1.08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[0.96,1.79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.05[146.84,283.33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.74[177.08,390.43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8.38[1300.66,3087.09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58.49[2061.71,4933.85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1[4.36,12.22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01[9.90,24.18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0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raoperative condi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cending aorta replace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n (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(99.81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(100.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07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oot surge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                                                                                  0.6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treated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(37.50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(35.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construction of sinus of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sava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(40.15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(45.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tall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(19.70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(15.9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at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(2.27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2.6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vid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19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BG (n, %)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(2.84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3.5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itral surgery (n, %) 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1.14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0.8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VP (n, %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1.52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1.7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eration tim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i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.23[225.87,279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.00[228.67,286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B time (mi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.68[137.16,168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.00[137.00,176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 time (mi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0[48.00,75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0[48.00,78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CA time (min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0[12.00,14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0[12.00,13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sma transfusion volume (mL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.00[200.00,350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.00[0,400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RBC transfusion volume (U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[0,4.00]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0[0,4.00]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7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 transfusion volume (U), median[IQR]</w:t>
            </w:r>
          </w:p>
        </w:tc>
        <w:tc>
          <w:tcPr>
            <w:tcW w:w="24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[0.80,10.00]</w:t>
            </w:r>
          </w:p>
        </w:tc>
        <w:tc>
          <w:tcPr>
            <w:tcW w:w="24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[0.80,10.00]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22" w:type="dxa"/>
            <w:gridSpan w:val="4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0" w:name="_GoBack"/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IQR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Interquartile range; </w:t>
            </w:r>
            <w:r>
              <w:rPr>
                <w:rStyle w:val="5"/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 w:bidi="ar"/>
              </w:rPr>
              <w:t>ARAEs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, a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orta-related adverse event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VEF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Left 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v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entricular 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e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jection 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f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raction;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AD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Coronary artery disease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VD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Cerebrovascular disease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KD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Chronic kidney disease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WBC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White blood cell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HB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Heamoglobin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PLT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Platele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Alanine transaminase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Aspartate transaminase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Albumin;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BNP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B-type natriuretic peptide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N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, Neutrophil-to-lymphocyte ratio;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>M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Monocyte-to-lymphocyte ratio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PL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Platelet-to-lymphocyte ratio;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  <w:t xml:space="preserve"> 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, Systemic immune inflammation index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IRI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ystemic inflammatory response index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B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Coronary artery bypass grafting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V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Tricuspid valvuloplasty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Cardiopulmonary bypass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Aortic cross clamp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C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Deep hypothermic circulatory arrest;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 Red blood cell.</w:t>
            </w:r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0722" w:type="dxa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0" w:hRule="atLeast"/>
          <w:jc w:val="center"/>
        </w:trPr>
        <w:tc>
          <w:tcPr>
            <w:tcW w:w="10722" w:type="dxa"/>
            <w:gridSpan w:val="4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3NzIxODlmODc2ZDg1ODA3NmZjMDAxMzRiYjBlMzQifQ=="/>
  </w:docVars>
  <w:rsids>
    <w:rsidRoot w:val="00000000"/>
    <w:rsid w:val="04DA4474"/>
    <w:rsid w:val="07C05BA3"/>
    <w:rsid w:val="07D27CDA"/>
    <w:rsid w:val="080D690E"/>
    <w:rsid w:val="0896047A"/>
    <w:rsid w:val="0A1034CE"/>
    <w:rsid w:val="0C01678A"/>
    <w:rsid w:val="0CCE08DC"/>
    <w:rsid w:val="0D0C2369"/>
    <w:rsid w:val="0D547564"/>
    <w:rsid w:val="0DA03BB0"/>
    <w:rsid w:val="0EFE5203"/>
    <w:rsid w:val="0F0A004B"/>
    <w:rsid w:val="0F93095A"/>
    <w:rsid w:val="11755C50"/>
    <w:rsid w:val="1302511E"/>
    <w:rsid w:val="160E0421"/>
    <w:rsid w:val="17225332"/>
    <w:rsid w:val="17654434"/>
    <w:rsid w:val="18137F71"/>
    <w:rsid w:val="19397563"/>
    <w:rsid w:val="1AFC6A9A"/>
    <w:rsid w:val="1C064033"/>
    <w:rsid w:val="22804455"/>
    <w:rsid w:val="228524B7"/>
    <w:rsid w:val="24E22490"/>
    <w:rsid w:val="28E53263"/>
    <w:rsid w:val="2C4958B7"/>
    <w:rsid w:val="2F7013AD"/>
    <w:rsid w:val="322F72FD"/>
    <w:rsid w:val="342033A2"/>
    <w:rsid w:val="34B53E03"/>
    <w:rsid w:val="35DA3A24"/>
    <w:rsid w:val="3628478F"/>
    <w:rsid w:val="39FD2731"/>
    <w:rsid w:val="3BE253E0"/>
    <w:rsid w:val="3CF17FD1"/>
    <w:rsid w:val="3F0833B0"/>
    <w:rsid w:val="3F961308"/>
    <w:rsid w:val="4093314D"/>
    <w:rsid w:val="42227E23"/>
    <w:rsid w:val="48541414"/>
    <w:rsid w:val="498C2E10"/>
    <w:rsid w:val="4B191A59"/>
    <w:rsid w:val="509C1BAA"/>
    <w:rsid w:val="51750E2D"/>
    <w:rsid w:val="51972DD0"/>
    <w:rsid w:val="52551235"/>
    <w:rsid w:val="570109B9"/>
    <w:rsid w:val="594D6137"/>
    <w:rsid w:val="5D755C5D"/>
    <w:rsid w:val="5DB26EB1"/>
    <w:rsid w:val="5DCD7847"/>
    <w:rsid w:val="60D6756E"/>
    <w:rsid w:val="65F20792"/>
    <w:rsid w:val="666920D7"/>
    <w:rsid w:val="669C1890"/>
    <w:rsid w:val="673C3FA4"/>
    <w:rsid w:val="6D335BB8"/>
    <w:rsid w:val="6EA939B8"/>
    <w:rsid w:val="70A8385B"/>
    <w:rsid w:val="730D6C0C"/>
    <w:rsid w:val="74FD384B"/>
    <w:rsid w:val="75190CF1"/>
    <w:rsid w:val="76726D86"/>
    <w:rsid w:val="770167CB"/>
    <w:rsid w:val="7736442B"/>
    <w:rsid w:val="774F07EC"/>
    <w:rsid w:val="7A4D5A21"/>
    <w:rsid w:val="7BB5399C"/>
    <w:rsid w:val="7D0E77C9"/>
    <w:rsid w:val="7ED96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71"/>
    <w:basedOn w:val="3"/>
    <w:autoRedefine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61"/>
    <w:basedOn w:val="3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14:01:00Z</dcterms:created>
  <dc:creator>lysxx</dc:creator>
  <cp:lastModifiedBy>    冉</cp:lastModifiedBy>
  <dcterms:modified xsi:type="dcterms:W3CDTF">2024-04-28T15:53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FE95B10E833C43C0B667F9206E8CD869_13</vt:lpwstr>
  </property>
</Properties>
</file>